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E30" w:rsidRPr="00EB3654" w:rsidRDefault="002D3E30" w:rsidP="002D3E30">
      <w:pPr>
        <w:pStyle w:val="Ttulo2"/>
        <w:spacing w:line="240" w:lineRule="auto"/>
        <w:jc w:val="both"/>
        <w:rPr>
          <w:rFonts w:ascii="Times New Roman" w:hAnsi="Times New Roman"/>
          <w:bCs w:val="0"/>
          <w:color w:val="auto"/>
          <w:sz w:val="24"/>
          <w:szCs w:val="24"/>
          <w:lang w:val="en-GB"/>
        </w:rPr>
      </w:pPr>
      <w:proofErr w:type="gramStart"/>
      <w:r w:rsidRPr="00EB3654">
        <w:rPr>
          <w:rFonts w:ascii="Times New Roman" w:hAnsi="Times New Roman"/>
          <w:color w:val="auto"/>
          <w:sz w:val="24"/>
          <w:szCs w:val="24"/>
          <w:lang w:val="en-GB"/>
        </w:rPr>
        <w:t>Supplementary Figure 1.</w:t>
      </w:r>
      <w:proofErr w:type="gramEnd"/>
      <w:r w:rsidRPr="00EB3654">
        <w:rPr>
          <w:rFonts w:ascii="Times New Roman" w:hAnsi="Times New Roman"/>
          <w:bCs w:val="0"/>
          <w:color w:val="auto"/>
          <w:sz w:val="24"/>
          <w:szCs w:val="24"/>
          <w:lang w:val="en-US"/>
        </w:rPr>
        <w:t xml:space="preserve"> </w:t>
      </w:r>
      <w:r w:rsidRPr="00EB3654">
        <w:rPr>
          <w:rFonts w:ascii="Times New Roman" w:hAnsi="Times New Roman"/>
          <w:bCs w:val="0"/>
          <w:color w:val="auto"/>
          <w:sz w:val="24"/>
          <w:szCs w:val="24"/>
          <w:lang w:val="en-GB"/>
        </w:rPr>
        <w:t xml:space="preserve">Flowchart of the participants included in the prospective analysis. </w:t>
      </w:r>
      <w:proofErr w:type="gramStart"/>
      <w:r w:rsidRPr="00EB3654">
        <w:rPr>
          <w:rFonts w:ascii="Times New Roman" w:hAnsi="Times New Roman"/>
          <w:bCs w:val="0"/>
          <w:color w:val="auto"/>
          <w:sz w:val="24"/>
          <w:szCs w:val="24"/>
          <w:lang w:val="en-GB"/>
        </w:rPr>
        <w:t>The Young Lives Study, Younger Cohort, Peru.</w:t>
      </w:r>
      <w:proofErr w:type="gramEnd"/>
    </w:p>
    <w:p w:rsidR="002D3E30" w:rsidRPr="00EB3654" w:rsidRDefault="002D3E30" w:rsidP="002D3E30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D3E30" w:rsidRPr="00EB3654" w:rsidRDefault="002D3E30" w:rsidP="002D3E30">
      <w:pPr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  <w:r w:rsidRPr="00EB3654">
        <w:rPr>
          <w:rFonts w:ascii="Times New Roman" w:hAnsi="Times New Roman"/>
          <w:noProof/>
          <w:sz w:val="24"/>
          <w:szCs w:val="24"/>
          <w:lang w:val="es-PE" w:eastAsia="es-P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AC881A" wp14:editId="5CEDF8C1">
                <wp:simplePos x="0" y="0"/>
                <wp:positionH relativeFrom="column">
                  <wp:posOffset>22860</wp:posOffset>
                </wp:positionH>
                <wp:positionV relativeFrom="paragraph">
                  <wp:posOffset>3810</wp:posOffset>
                </wp:positionV>
                <wp:extent cx="5505450" cy="5957570"/>
                <wp:effectExtent l="7620" t="8255" r="11430" b="6350"/>
                <wp:wrapNone/>
                <wp:docPr id="2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05450" cy="5957570"/>
                          <a:chOff x="1662" y="3288"/>
                          <a:chExt cx="8670" cy="9382"/>
                        </a:xfrm>
                      </wpg:grpSpPr>
                      <wps:wsp>
                        <wps:cNvPr id="3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3143" y="4295"/>
                            <a:ext cx="2041" cy="11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3E30" w:rsidRPr="004A2048" w:rsidRDefault="002D3E30" w:rsidP="002D3E3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Excluded because of prematurity (n=54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AutoShape 40"/>
                        <wps:cNvCnPr>
                          <a:cxnSpLocks noChangeShapeType="1"/>
                        </wps:cNvCnPr>
                        <wps:spPr bwMode="auto">
                          <a:xfrm flipH="1">
                            <a:off x="5213" y="4865"/>
                            <a:ext cx="56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3166" y="6830"/>
                            <a:ext cx="2041" cy="11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3E30" w:rsidRPr="004A2048" w:rsidRDefault="002D3E30" w:rsidP="002D3E3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Excluded because of missing values (n=52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AutoShape 42"/>
                        <wps:cNvCnPr>
                          <a:cxnSpLocks noChangeShapeType="1"/>
                        </wps:cNvCnPr>
                        <wps:spPr bwMode="auto">
                          <a:xfrm flipH="1">
                            <a:off x="5226" y="7367"/>
                            <a:ext cx="56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AutoShape 43"/>
                        <wps:cNvCnPr>
                          <a:cxnSpLocks noChangeShapeType="1"/>
                        </wps:cNvCnPr>
                        <wps:spPr bwMode="auto">
                          <a:xfrm flipH="1">
                            <a:off x="5796" y="3869"/>
                            <a:ext cx="0" cy="73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4528" y="5675"/>
                            <a:ext cx="2268" cy="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3E30" w:rsidRPr="004A2048" w:rsidRDefault="002D3E30" w:rsidP="002D3E30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Potential Participants (n=1,50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4516" y="3288"/>
                            <a:ext cx="2268" cy="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3E30" w:rsidRPr="004A2048" w:rsidRDefault="002D3E30" w:rsidP="002D3E30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Younger Cohort (n=2,05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4556" y="8301"/>
                            <a:ext cx="2268" cy="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3E30" w:rsidRPr="004A2048" w:rsidRDefault="002D3E30" w:rsidP="002D3E30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Included at Baseline (n=974)</w:t>
                              </w:r>
                            </w:p>
                            <w:p w:rsidR="002D3E30" w:rsidRPr="00172316" w:rsidRDefault="002D3E30" w:rsidP="002D3E30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380" y="9445"/>
                            <a:ext cx="2835" cy="11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3E30" w:rsidRPr="004A2048" w:rsidRDefault="002D3E30" w:rsidP="002D3E3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Overweight (n=132)</w:t>
                              </w:r>
                            </w:p>
                            <w:p w:rsidR="002D3E30" w:rsidRPr="004A2048" w:rsidRDefault="002D3E30" w:rsidP="002D3E3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Obesity (n=34)</w:t>
                              </w:r>
                            </w:p>
                            <w:p w:rsidR="002D3E30" w:rsidRPr="004A2048" w:rsidRDefault="002D3E30" w:rsidP="002D3E3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Overnutrition (n=16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AutoShape 48"/>
                        <wps:cNvCnPr>
                          <a:cxnSpLocks noChangeShapeType="1"/>
                        </wps:cNvCnPr>
                        <wps:spPr bwMode="auto">
                          <a:xfrm flipH="1">
                            <a:off x="5219" y="9982"/>
                            <a:ext cx="56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AutoShape 49"/>
                        <wps:cNvCnPr>
                          <a:cxnSpLocks noChangeShapeType="1"/>
                        </wps:cNvCnPr>
                        <wps:spPr bwMode="auto">
                          <a:xfrm>
                            <a:off x="2800" y="10961"/>
                            <a:ext cx="6236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AutoShape 50"/>
                        <wps:cNvCnPr>
                          <a:cxnSpLocks noChangeShapeType="1"/>
                        </wps:cNvCnPr>
                        <wps:spPr bwMode="auto">
                          <a:xfrm>
                            <a:off x="2800" y="10961"/>
                            <a:ext cx="0" cy="28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AutoShape 51"/>
                        <wps:cNvCnPr>
                          <a:cxnSpLocks noChangeShapeType="1"/>
                        </wps:cNvCnPr>
                        <wps:spPr bwMode="auto">
                          <a:xfrm>
                            <a:off x="9040" y="10966"/>
                            <a:ext cx="0" cy="28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4656" y="11249"/>
                            <a:ext cx="2268" cy="1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3E30" w:rsidRPr="004A2048" w:rsidRDefault="002D3E30" w:rsidP="002D3E30">
                              <w:pPr>
                                <w:widowControl w:val="0"/>
                                <w:spacing w:line="240" w:lineRule="auto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Outcome: Obesity</w:t>
                              </w:r>
                            </w:p>
                            <w:p w:rsidR="002D3E30" w:rsidRPr="004A2048" w:rsidRDefault="002D3E30" w:rsidP="002D3E30">
                              <w:pPr>
                                <w:widowControl w:val="0"/>
                                <w:spacing w:line="240" w:lineRule="auto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US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Incidence Analysis (n=940)</w:t>
                              </w:r>
                            </w:p>
                            <w:p w:rsidR="002D3E30" w:rsidRPr="00644405" w:rsidRDefault="002D3E30" w:rsidP="002D3E30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7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662" y="11251"/>
                            <a:ext cx="2268" cy="1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3E30" w:rsidRPr="004A2048" w:rsidRDefault="002D3E30" w:rsidP="002D3E30">
                              <w:pPr>
                                <w:widowControl w:val="0"/>
                                <w:spacing w:line="240" w:lineRule="auto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Outcome: Overweight</w:t>
                              </w:r>
                            </w:p>
                            <w:p w:rsidR="002D3E30" w:rsidRPr="004A2048" w:rsidRDefault="002D3E30" w:rsidP="002D3E30">
                              <w:pPr>
                                <w:widowControl w:val="0"/>
                                <w:spacing w:line="240" w:lineRule="auto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US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Incidence Analysis (n=808)</w:t>
                              </w:r>
                            </w:p>
                            <w:p w:rsidR="002D3E30" w:rsidRPr="00644405" w:rsidRDefault="002D3E30" w:rsidP="002D3E30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7894" y="11253"/>
                            <a:ext cx="2438" cy="1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3E30" w:rsidRPr="004A2048" w:rsidRDefault="002D3E30" w:rsidP="002D3E30">
                              <w:pPr>
                                <w:widowControl w:val="0"/>
                                <w:spacing w:line="240" w:lineRule="auto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Outcome: Overnutrition</w:t>
                              </w:r>
                            </w:p>
                            <w:p w:rsidR="002D3E30" w:rsidRPr="004A2048" w:rsidRDefault="002D3E30" w:rsidP="002D3E30">
                              <w:pPr>
                                <w:widowControl w:val="0"/>
                                <w:spacing w:line="240" w:lineRule="auto"/>
                                <w:jc w:val="center"/>
                                <w:rPr>
                                  <w:rFonts w:ascii="Times New Roman" w:hAnsi="Times New Roman"/>
                                  <w:szCs w:val="20"/>
                                  <w:lang w:val="en-US"/>
                                </w:rPr>
                              </w:pPr>
                              <w:r w:rsidRPr="004A2048">
                                <w:rPr>
                                  <w:rFonts w:ascii="Times New Roman" w:hAnsi="Times New Roman"/>
                                  <w:szCs w:val="20"/>
                                  <w:lang w:val="en-CA"/>
                                </w:rPr>
                                <w:t>Incidence Analysis (n=808)</w:t>
                              </w:r>
                            </w:p>
                            <w:p w:rsidR="002D3E30" w:rsidRPr="002C3AD8" w:rsidRDefault="002D3E30" w:rsidP="002D3E30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" o:spid="_x0000_s1026" style="position:absolute;left:0;text-align:left;margin-left:1.8pt;margin-top:.3pt;width:433.5pt;height:469.1pt;z-index:251659264" coordorigin="1662,3288" coordsize="8670,93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">
                <v:rect id="Rectangle 39" o:spid="_x0000_s1027" style="position:absolute;left:3143;top:4295;width:2041;height:11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9QAsMA&#10;AADaAAAADwAAAGRycy9kb3ducmV2LnhtbESPQWsCMRSE74L/ITyht5qt0qqrUWxLoVA87Cp6fSTP&#10;zdLNy7JJdf33TaHgcZiZb5jVpneNuFAXas8KnsYZCGLtTc2VgsP+43EOIkRkg41nUnCjAJv1cLDC&#10;3PgrF3QpYyUShEOOCmyMbS5l0JYchrFviZN39p3DmGRXSdPhNcFdIydZ9iId1pwWLLb0Zkl/lz9O&#10;wayK76V+fdbHnb3Nvxb9NBTlSamHUb9dgojUx3v4v/1pFEzh70q6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9QAsMAAADaAAAADwAAAAAAAAAAAAAAAACYAgAAZHJzL2Rv&#10;d25yZXYueG1sUEsFBgAAAAAEAAQA9QAAAIgDAAAAAA==&#10;">
                  <v:textbox inset=",7.2pt,,7.2pt">
                    <w:txbxContent>
                      <w:p w:rsidR="002D3E30" w:rsidRPr="004A2048" w:rsidRDefault="002D3E30" w:rsidP="002D3E30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Excluded because of prematurity (n=549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0" o:spid="_x0000_s1028" type="#_x0000_t32" style="position:absolute;left:5213;top:4865;width:567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YTV8IAAADaAAAADwAAAGRycy9kb3ducmV2LnhtbESPX2uDMBTF3wv9DuEW9lZjx7DFGsta&#10;GGzIoHXCXi/mVmXmRkzW6rdfBoM9Hs6fHyc7TKYXNxpdZ1nBJopBENdWd9woqD5e1jsQziNr7C2T&#10;gpkcHPLlIsNU2ztf6Fb6RoQRdikqaL0fUild3ZJBF9mBOHhXOxr0QY6N1CPew7jp5WMcJ9Jgx4HQ&#10;4kCnluqv8tsEbvE2JMlxs9Wftny3RdXRuZqVelhNz3sQnib/H/5rv2oFT/B7JdwAmf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EYTV8IAAADaAAAADwAAAAAAAAAAAAAA&#10;AAChAgAAZHJzL2Rvd25yZXYueG1sUEsFBgAAAAAEAAQA+QAAAJADAAAAAA==&#10;">
                  <v:stroke endarrow="block"/>
                  <v:shadow color="#ccc"/>
                </v:shape>
                <v:rect id="Rectangle 41" o:spid="_x0000_s1029" style="position:absolute;left:3166;top:6830;width:2041;height:11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t7cMA&#10;AADaAAAADwAAAGRycy9kb3ducmV2LnhtbESPQWsCMRSE7wX/Q3hCbzVbi1VXo9hKQSgeXEWvj+S5&#10;Wbp5WTZR13/fCIUeh5n5hpkvO1eLK7Wh8qzgdZCBINbeVFwqOOy/XiYgQkQ2WHsmBXcKsFz0nuaY&#10;G3/jHV2LWIoE4ZCjAhtjk0sZtCWHYeAb4uSdfeswJtmW0rR4S3BXy2GWvUuHFacFiw19WtI/xcUp&#10;GJdxXeiPkT5u7X3yPe3ewq44KfXc71YzEJG6+B/+a2+MghE8rqQb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gpt7cMAAADaAAAADwAAAAAAAAAAAAAAAACYAgAAZHJzL2Rv&#10;d25yZXYueG1sUEsFBgAAAAAEAAQA9QAAAIgDAAAAAA==&#10;">
                  <v:textbox inset=",7.2pt,,7.2pt">
                    <w:txbxContent>
                      <w:p w:rsidR="002D3E30" w:rsidRPr="004A2048" w:rsidRDefault="002D3E30" w:rsidP="002D3E30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Excluded because of missing values (n=529)</w:t>
                        </w:r>
                      </w:p>
                    </w:txbxContent>
                  </v:textbox>
                </v:rect>
                <v:shape id="AutoShape 42" o:spid="_x0000_s1030" type="#_x0000_t32" style="position:absolute;left:5226;top:7367;width:567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gou8EAAADaAAAADwAAAGRycy9kb3ducmV2LnhtbESPX2vCMBTF3wd+h3CFvc3UPdRRjaKC&#10;oIiw1YKvl+baFpubkmS2/fbLYLDHw/nz46w2g2nFk5xvLCuYzxIQxKXVDVcKiuvh7QOED8gaW8uk&#10;YCQPm/XkZYWZtj1/0TMPlYgj7DNUUIfQZVL6siaDfmY74ujdrTMYonSV1A77OG5a+Z4kqTTYcCTU&#10;2NG+pvKRf5vIPZ+6NN3NF/pm84s9Fw19FqNSr9NhuwQRaAj/4b/2UStI4fdKvAFy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2Ci7wQAAANoAAAAPAAAAAAAAAAAAAAAA&#10;AKECAABkcnMvZG93bnJldi54bWxQSwUGAAAAAAQABAD5AAAAjwMAAAAA&#10;">
                  <v:stroke endarrow="block"/>
                  <v:shadow color="#ccc"/>
                </v:shape>
                <v:shape id="AutoShape 43" o:spid="_x0000_s1031" type="#_x0000_t32" style="position:absolute;left:5796;top:3869;width:0;height:737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SNIMIAAADaAAAADwAAAGRycy9kb3ducmV2LnhtbESPzWrCQBSF9wXfYbgFd83ELmJJM4oV&#10;CooINgbcXjK3STBzJ2RGk7y9Uyi4PJyfj5OtR9OKO/WusaxgEcUgiEurG64UFOfvtw8QziNrbC2T&#10;gokcrFezlwxTbQf+oXvuKxFG2KWooPa+S6V0ZU0GXWQ74uD92t6gD7KvpO5xCOOmle9xnEiDDQdC&#10;jR1tayqv+c0E7mHfJcnXYqkvNj/aQ9HQqZiUmr+Om08Qnkb/DP+3d1rBEv6uhBsgV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JSNIMIAAADaAAAADwAAAAAAAAAAAAAA&#10;AAChAgAAZHJzL2Rvd25yZXYueG1sUEsFBgAAAAAEAAQA+QAAAJADAAAAAA==&#10;">
                  <v:stroke endarrow="block"/>
                  <v:shadow color="#ccc"/>
                </v:shape>
                <v:rect id="Rectangle 44" o:spid="_x0000_s1032" style="position:absolute;left:4528;top:5675;width:2268;height: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vCc8EA&#10;AADaAAAADwAAAGRycy9kb3ducmV2LnhtbERPz2vCMBS+C/sfwhvsNlMdblpNi9sQBsODnej1kTyb&#10;YvNSmkzrf78cBh4/vt+rcnCtuFAfGs8KJuMMBLH2puFawf5n8zwHESKywdYzKbhRgLJ4GK0wN/7K&#10;O7pUsRYphEOOCmyMXS5l0JYchrHviBN38r3DmGBfS9PjNYW7Vk6z7FU6bDg1WOzow5I+V79OwVsd&#10;Pyv9PtOHrb3NvxfDS9hVR6WeHof1EkSkId7F/+4voyBtTVfSDZDF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LwnPBAAAA2gAAAA8AAAAAAAAAAAAAAAAAmAIAAGRycy9kb3du&#10;cmV2LnhtbFBLBQYAAAAABAAEAPUAAACGAwAAAAA=&#10;">
                  <v:textbox inset=",7.2pt,,7.2pt">
                    <w:txbxContent>
                      <w:p w:rsidR="002D3E30" w:rsidRPr="004A2048" w:rsidRDefault="002D3E30" w:rsidP="002D3E30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  <w:szCs w:val="20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Potential Participants (n=1,503)</w:t>
                        </w:r>
                      </w:p>
                    </w:txbxContent>
                  </v:textbox>
                </v:rect>
                <v:rect id="Rectangle 45" o:spid="_x0000_s1033" style="position:absolute;left:4516;top:3288;width:2268;height: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dn6MMA&#10;AADaAAAADwAAAGRycy9kb3ducmV2LnhtbESPQWsCMRSE74L/IbyCt5qt0lZXo6ilUCgedit6fSSv&#10;m6Wbl2UTdf33TaHgcZiZb5jluneNuFAXas8KnsYZCGLtTc2VgsPX++MMRIjIBhvPpOBGAdar4WCJ&#10;ufFXLuhSxkokCIccFdgY21zKoC05DGPfEifv23cOY5JdJU2H1wR3jZxk2Yt0WHNasNjSzpL+Kc9O&#10;wWsV30q9fdbHvb3NPuf9NBTlSanRQ79ZgIjUx3v4v/1hFMzh70q6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0dn6MMAAADaAAAADwAAAAAAAAAAAAAAAACYAgAAZHJzL2Rv&#10;d25yZXYueG1sUEsFBgAAAAAEAAQA9QAAAIgDAAAAAA==&#10;">
                  <v:textbox inset=",7.2pt,,7.2pt">
                    <w:txbxContent>
                      <w:p w:rsidR="002D3E30" w:rsidRPr="004A2048" w:rsidRDefault="002D3E30" w:rsidP="002D3E30">
                        <w:pPr>
                          <w:jc w:val="center"/>
                          <w:rPr>
                            <w:rFonts w:ascii="Times New Roman" w:hAnsi="Times New Roman"/>
                            <w:szCs w:val="20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Younger Cohort (n=2,052)</w:t>
                        </w:r>
                      </w:p>
                    </w:txbxContent>
                  </v:textbox>
                </v:rect>
                <v:rect id="Rectangle 46" o:spid="_x0000_s1034" style="position:absolute;left:4556;top:8301;width:2268;height: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wFN8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+j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PAU3xQAAANsAAAAPAAAAAAAAAAAAAAAAAJgCAABkcnMv&#10;ZG93bnJldi54bWxQSwUGAAAAAAQABAD1AAAAigMAAAAA&#10;">
                  <v:textbox inset=",7.2pt,,7.2pt">
                    <w:txbxContent>
                      <w:p w:rsidR="002D3E30" w:rsidRPr="004A2048" w:rsidRDefault="002D3E30" w:rsidP="002D3E30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  <w:szCs w:val="20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Included at Baseline (n=974)</w:t>
                        </w:r>
                      </w:p>
                      <w:p w:rsidR="002D3E30" w:rsidRPr="00172316" w:rsidRDefault="002D3E30" w:rsidP="002D3E30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47" o:spid="_x0000_s1035" style="position:absolute;left:2380;top:9445;width:2835;height:11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CgrMIA&#10;AADbAAAADwAAAGRycy9kb3ducmV2LnhtbERPS2sCMRC+F/ofwhS8aVbFR7dGqYpQEA+upb0OyXSz&#10;dDNZNlHXf28KQm/z8T1nsepcLS7UhsqzguEgA0Gsvam4VPB52vXnIEJENlh7JgU3CrBaPj8tMDf+&#10;yke6FLEUKYRDjgpsjE0uZdCWHIaBb4gT9+NbhzHBtpSmxWsKd7UcZdlUOqw4NVhsaGNJ/xZnp2BW&#10;xm2h1xP9dbC3+f61G4dj8a1U76V7fwMRqYv/4of7w6T5Q/j7JR0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cKCswgAAANsAAAAPAAAAAAAAAAAAAAAAAJgCAABkcnMvZG93&#10;bnJldi54bWxQSwUGAAAAAAQABAD1AAAAhwMAAAAA&#10;">
                  <v:textbox inset=",7.2pt,,7.2pt">
                    <w:txbxContent>
                      <w:p w:rsidR="002D3E30" w:rsidRPr="004A2048" w:rsidRDefault="002D3E30" w:rsidP="002D3E30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Overweight (n=132)</w:t>
                        </w:r>
                      </w:p>
                      <w:p w:rsidR="002D3E30" w:rsidRPr="004A2048" w:rsidRDefault="002D3E30" w:rsidP="002D3E30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Obesity (n=34)</w:t>
                        </w:r>
                      </w:p>
                      <w:p w:rsidR="002D3E30" w:rsidRPr="004A2048" w:rsidRDefault="002D3E30" w:rsidP="002D3E30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Overnutrition (n=166)</w:t>
                        </w:r>
                      </w:p>
                    </w:txbxContent>
                  </v:textbox>
                </v:rect>
                <v:shape id="AutoShape 48" o:spid="_x0000_s1036" type="#_x0000_t32" style="position:absolute;left:5219;top:9982;width:567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nBisMAAADbAAAADwAAAGRycy9kb3ducmV2LnhtbESPQYvCMBCF7wv+hzDC3tZUD12ppkUF&#10;QZEF7Rb2OjRjW2wmpYla//1GELzN8N68780yG0wrbtS7xrKC6SQCQVxa3XCloPjdfs1BOI+ssbVM&#10;Ch7kIEtHH0tMtL3ziW65r0QIYZeggtr7LpHSlTUZdBPbEQftbHuDPqx9JXWP9xBuWjmLolgabDgQ&#10;auxoU1N5ya8mcA/7Lo7X02/9Z/MfeygaOhYPpT7Hw2oBwtPg3+bX9U6H+jN4/hIGkO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Z5wYrDAAAA2wAAAA8AAAAAAAAAAAAA&#10;AAAAoQIAAGRycy9kb3ducmV2LnhtbFBLBQYAAAAABAAEAPkAAACRAwAAAAA=&#10;">
                  <v:stroke endarrow="block"/>
                  <v:shadow color="#ccc"/>
                </v:shape>
                <v:shape id="AutoShape 49" o:spid="_x0000_s1037" type="#_x0000_t32" style="position:absolute;left:2800;top:10961;width:6236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9sUysIAAADbAAAADwAAAGRycy9kb3ducmV2LnhtbERPS2sCMRC+F/ofwgheima1KLI1yrYg&#10;1IIHH71PN9NNcDPZbqKu/94UBG/z8T1nvuxcLc7UButZwWiYgSAuvbZcKTjsV4MZiBCRNdaeScGV&#10;AiwXz09zzLW/8JbOu1iJFMIhRwUmxiaXMpSGHIahb4gT9+tbhzHBtpK6xUsKd7UcZ9lUOrScGgw2&#10;9GGoPO5OTsFmPXovfoxdf23/7GayKupT9fKtVL/XFW8gInXxIb67P3Wa/wr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9sUysIAAADbAAAADwAAAAAAAAAAAAAA&#10;AAChAgAAZHJzL2Rvd25yZXYueG1sUEsFBgAAAAAEAAQA+QAAAJADAAAAAA==&#10;"/>
                <v:shape id="AutoShape 50" o:spid="_x0000_s1038" type="#_x0000_t32" style="position:absolute;left:2800;top:10961;width:0;height:2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ruesIAAADbAAAADwAAAGRycy9kb3ducmV2LnhtbERPTYvCMBC9C/6HMII3TV1E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DruesIAAADbAAAADwAAAAAAAAAAAAAA&#10;AAChAgAAZHJzL2Rvd25yZXYueG1sUEsFBgAAAAAEAAQA+QAAAJADAAAAAA==&#10;">
                  <v:stroke endarrow="block"/>
                </v:shape>
                <v:shape id="AutoShape 51" o:spid="_x0000_s1039" type="#_x0000_t32" style="position:absolute;left:9040;top:10966;width:0;height:2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3ZL4cIAAADbAAAADwAAAGRycy9kb3ducmV2LnhtbERPTYvCMBC9C/6HMII3TV1Q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3ZL4cIAAADbAAAADwAAAAAAAAAAAAAA&#10;AAChAgAAZHJzL2Rvd25yZXYueG1sUEsFBgAAAAAEAAQA+QAAAJADAAAAAA==&#10;">
                  <v:stroke endarrow="block"/>
                </v:shape>
                <v:rect id="Rectangle 52" o:spid="_x0000_s1040" style="position:absolute;left:4656;top:11249;width:2268;height:1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k42MIA&#10;AADbAAAADwAAAGRycy9kb3ducmV2LnhtbERPS2sCMRC+C/0PYQq91awtWt0apQ8EQTzsVvQ6JNPN&#10;4maybFJd/70RCt7m43vOfNm7RpyoC7VnBaNhBoJYe1NzpWD3s3qegggR2WDjmRRcKMBy8TCYY278&#10;mQs6lbESKYRDjgpsjG0uZdCWHIahb4kT9+s7hzHBrpKmw3MKd418ybKJdFhzarDY0pclfSz/nIK3&#10;Kn6X+nOs91t7mW5m/WsoyoNST4/9xzuISH28i//da5PmT+D2SzpALq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mTjYwgAAANsAAAAPAAAAAAAAAAAAAAAAAJgCAABkcnMvZG93&#10;bnJldi54bWxQSwUGAAAAAAQABAD1AAAAhwMAAAAA&#10;">
                  <v:textbox inset=",7.2pt,,7.2pt">
                    <w:txbxContent>
                      <w:p w:rsidR="002D3E30" w:rsidRPr="004A2048" w:rsidRDefault="002D3E30" w:rsidP="002D3E30">
                        <w:pPr>
                          <w:widowControl w:val="0"/>
                          <w:spacing w:line="240" w:lineRule="auto"/>
                          <w:jc w:val="center"/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Outcome: Obesity</w:t>
                        </w:r>
                      </w:p>
                      <w:p w:rsidR="002D3E30" w:rsidRPr="004A2048" w:rsidRDefault="002D3E30" w:rsidP="002D3E30">
                        <w:pPr>
                          <w:widowControl w:val="0"/>
                          <w:spacing w:line="240" w:lineRule="auto"/>
                          <w:jc w:val="center"/>
                          <w:rPr>
                            <w:rFonts w:ascii="Times New Roman" w:hAnsi="Times New Roman"/>
                            <w:szCs w:val="20"/>
                            <w:lang w:val="en-US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Incidence Analysis (n=940)</w:t>
                        </w:r>
                      </w:p>
                      <w:p w:rsidR="002D3E30" w:rsidRPr="00644405" w:rsidRDefault="002D3E30" w:rsidP="002D3E30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53" o:spid="_x0000_s1041" style="position:absolute;left:1662;top:11251;width:2268;height:1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dQ8IA&#10;AADbAAAADwAAAGRycy9kb3ducmV2LnhtbERPS2sCMRC+C/0PYQq9adYWq26N0geCID3sVvQ6JNPN&#10;4maybFJd/70RCt7m43vOYtW7RpyoC7VnBeNRBoJYe1NzpWD3sx7OQISIbLDxTAouFGC1fBgsMDf+&#10;zAWdyliJFMIhRwU2xjaXMmhLDsPIt8SJ+/Wdw5hgV0nT4TmFu0Y+Z9mrdFhzarDY0qclfSz/nIJp&#10;Fb9K/THR+297mW3n/UsoyoNST4/9+xuISH28i//dG5PmT+H2SzpAL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1Z1DwgAAANsAAAAPAAAAAAAAAAAAAAAAAJgCAABkcnMvZG93&#10;bnJldi54bWxQSwUGAAAAAAQABAD1AAAAhwMAAAAA&#10;">
                  <v:textbox inset=",7.2pt,,7.2pt">
                    <w:txbxContent>
                      <w:p w:rsidR="002D3E30" w:rsidRPr="004A2048" w:rsidRDefault="002D3E30" w:rsidP="002D3E30">
                        <w:pPr>
                          <w:widowControl w:val="0"/>
                          <w:spacing w:line="240" w:lineRule="auto"/>
                          <w:jc w:val="center"/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Outcome: Overweight</w:t>
                        </w:r>
                      </w:p>
                      <w:p w:rsidR="002D3E30" w:rsidRPr="004A2048" w:rsidRDefault="002D3E30" w:rsidP="002D3E30">
                        <w:pPr>
                          <w:widowControl w:val="0"/>
                          <w:spacing w:line="240" w:lineRule="auto"/>
                          <w:jc w:val="center"/>
                          <w:rPr>
                            <w:rFonts w:ascii="Times New Roman" w:hAnsi="Times New Roman"/>
                            <w:szCs w:val="20"/>
                            <w:lang w:val="en-US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Incidence Analysis (n=808)</w:t>
                        </w:r>
                      </w:p>
                      <w:p w:rsidR="002D3E30" w:rsidRPr="00644405" w:rsidRDefault="002D3E30" w:rsidP="002D3E30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54" o:spid="_x0000_s1042" style="position:absolute;left:7894;top:11253;width:2438;height:1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oJMc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2D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SgkxxQAAANsAAAAPAAAAAAAAAAAAAAAAAJgCAABkcnMv&#10;ZG93bnJldi54bWxQSwUGAAAAAAQABAD1AAAAigMAAAAA&#10;">
                  <v:textbox inset=",7.2pt,,7.2pt">
                    <w:txbxContent>
                      <w:p w:rsidR="002D3E30" w:rsidRPr="004A2048" w:rsidRDefault="002D3E30" w:rsidP="002D3E30">
                        <w:pPr>
                          <w:widowControl w:val="0"/>
                          <w:spacing w:line="240" w:lineRule="auto"/>
                          <w:jc w:val="center"/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Outcome: Overnutrition</w:t>
                        </w:r>
                      </w:p>
                      <w:p w:rsidR="002D3E30" w:rsidRPr="004A2048" w:rsidRDefault="002D3E30" w:rsidP="002D3E30">
                        <w:pPr>
                          <w:widowControl w:val="0"/>
                          <w:spacing w:line="240" w:lineRule="auto"/>
                          <w:jc w:val="center"/>
                          <w:rPr>
                            <w:rFonts w:ascii="Times New Roman" w:hAnsi="Times New Roman"/>
                            <w:szCs w:val="20"/>
                            <w:lang w:val="en-US"/>
                          </w:rPr>
                        </w:pPr>
                        <w:r w:rsidRPr="004A2048">
                          <w:rPr>
                            <w:rFonts w:ascii="Times New Roman" w:hAnsi="Times New Roman"/>
                            <w:szCs w:val="20"/>
                            <w:lang w:val="en-CA"/>
                          </w:rPr>
                          <w:t>Incidence Analysis (n=808)</w:t>
                        </w:r>
                      </w:p>
                      <w:p w:rsidR="002D3E30" w:rsidRPr="002C3AD8" w:rsidRDefault="002D3E30" w:rsidP="002D3E30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Pr="00EB3654">
        <w:rPr>
          <w:rFonts w:ascii="Times New Roman" w:hAnsi="Times New Roman"/>
          <w:sz w:val="24"/>
          <w:szCs w:val="24"/>
          <w:lang w:val="en-GB"/>
        </w:rPr>
        <w:br w:type="page"/>
      </w:r>
    </w:p>
    <w:p w:rsidR="0050138A" w:rsidRPr="00EB3654" w:rsidRDefault="0050138A" w:rsidP="0050138A">
      <w:pPr>
        <w:pStyle w:val="Ttulo2"/>
        <w:spacing w:line="240" w:lineRule="auto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r w:rsidRPr="0050138A">
        <w:rPr>
          <w:rFonts w:ascii="Times New Roman" w:hAnsi="Times New Roman"/>
          <w:color w:val="auto"/>
          <w:sz w:val="24"/>
          <w:szCs w:val="24"/>
          <w:lang w:val="en-GB"/>
        </w:rPr>
        <w:lastRenderedPageBreak/>
        <w:t>Supplementary Figure 2</w:t>
      </w:r>
      <w:r w:rsidRPr="00EB3654">
        <w:rPr>
          <w:rFonts w:ascii="Times New Roman" w:hAnsi="Times New Roman"/>
          <w:color w:val="auto"/>
          <w:sz w:val="24"/>
          <w:szCs w:val="24"/>
          <w:lang w:val="en-GB"/>
        </w:rPr>
        <w:t xml:space="preserve">: Time at which variables were assessed and number of children-years included in the analysis according to each outcome. </w:t>
      </w:r>
    </w:p>
    <w:p w:rsidR="0050138A" w:rsidRPr="00EB3654" w:rsidRDefault="0050138A" w:rsidP="0050138A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50138A" w:rsidRPr="00EB3654" w:rsidRDefault="0050138A" w:rsidP="0050138A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EB3654">
        <w:rPr>
          <w:rFonts w:ascii="Times New Roman" w:hAnsi="Times New Roman"/>
          <w:noProof/>
          <w:sz w:val="24"/>
          <w:szCs w:val="24"/>
          <w:lang w:val="es-PE" w:eastAsia="es-PE"/>
        </w:rPr>
        <w:drawing>
          <wp:inline distT="0" distB="0" distL="0" distR="0" wp14:anchorId="2C875920" wp14:editId="5F72D992">
            <wp:extent cx="5400675" cy="3986397"/>
            <wp:effectExtent l="19050" t="0" r="9525" b="0"/>
            <wp:docPr id="1" name="Imagen 1" descr="C:\Users\Rodrigo_Carrillo\Dropbox\Caesarean Section &amp; Obesity\03.PAPER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drigo_Carrillo\Dropbox\Caesarean Section &amp; Obesity\03.PAPER\Figure 1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9863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138A" w:rsidRDefault="0050138A" w:rsidP="0050138A">
      <w:pPr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  <w:bookmarkStart w:id="0" w:name="_GoBack"/>
      <w:bookmarkEnd w:id="0"/>
    </w:p>
    <w:p w:rsidR="0050138A" w:rsidRDefault="0050138A">
      <w:pPr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br w:type="page"/>
      </w:r>
    </w:p>
    <w:p w:rsidR="002D3E30" w:rsidRPr="00EB3654" w:rsidRDefault="002D3E30" w:rsidP="002D3E30">
      <w:pPr>
        <w:pStyle w:val="Ttulo2"/>
        <w:spacing w:line="240" w:lineRule="auto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proofErr w:type="gramStart"/>
      <w:r w:rsidRPr="00EB3654">
        <w:rPr>
          <w:rFonts w:ascii="Times New Roman" w:hAnsi="Times New Roman"/>
          <w:color w:val="auto"/>
          <w:sz w:val="24"/>
          <w:szCs w:val="24"/>
          <w:lang w:val="en-GB"/>
        </w:rPr>
        <w:lastRenderedPageBreak/>
        <w:t>Supplementary Table 1.</w:t>
      </w:r>
      <w:proofErr w:type="gramEnd"/>
      <w:r w:rsidRPr="00EB3654">
        <w:rPr>
          <w:rFonts w:ascii="Times New Roman" w:hAnsi="Times New Roman"/>
          <w:color w:val="auto"/>
          <w:sz w:val="24"/>
          <w:szCs w:val="24"/>
          <w:lang w:val="en-GB"/>
        </w:rPr>
        <w:t xml:space="preserve"> Excluded and included participants due to missing values. </w:t>
      </w:r>
      <w:proofErr w:type="gramStart"/>
      <w:r w:rsidRPr="00EB3654">
        <w:rPr>
          <w:rFonts w:ascii="Times New Roman" w:hAnsi="Times New Roman"/>
          <w:color w:val="auto"/>
          <w:sz w:val="24"/>
          <w:szCs w:val="24"/>
          <w:lang w:val="en-GB"/>
        </w:rPr>
        <w:t>The Young Lives Study, Younger Cohort, Baseline, Peru.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4"/>
        <w:gridCol w:w="1796"/>
        <w:gridCol w:w="2411"/>
        <w:gridCol w:w="1540"/>
      </w:tblGrid>
      <w:tr w:rsidR="002D3E30" w:rsidRPr="00EB3654" w:rsidTr="00F82336">
        <w:trPr>
          <w:trHeight w:val="7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Variable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Excluded (%)</w:t>
            </w:r>
          </w:p>
        </w:tc>
        <w:tc>
          <w:tcPr>
            <w:tcW w:w="1309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Included (%)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p¥</w:t>
            </w:r>
          </w:p>
        </w:tc>
      </w:tr>
      <w:tr w:rsidR="002D3E30" w:rsidRPr="00EB3654" w:rsidTr="00F82336">
        <w:trPr>
          <w:trHeight w:val="70"/>
          <w:jc w:val="center"/>
        </w:trPr>
        <w:tc>
          <w:tcPr>
            <w:tcW w:w="1880" w:type="pct"/>
            <w:shd w:val="clear" w:color="000000" w:fill="D8D8D8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Mothers</w:t>
            </w:r>
          </w:p>
        </w:tc>
        <w:tc>
          <w:tcPr>
            <w:tcW w:w="975" w:type="pct"/>
            <w:shd w:val="clear" w:color="000000" w:fill="D8D8D8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  <w:tc>
          <w:tcPr>
            <w:tcW w:w="1309" w:type="pct"/>
            <w:shd w:val="clear" w:color="000000" w:fill="D8D8D8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  <w:tc>
          <w:tcPr>
            <w:tcW w:w="836" w:type="pct"/>
            <w:shd w:val="clear" w:color="000000" w:fill="D8D8D8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Maternal BMI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51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56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ormal Weight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72.0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54.71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Overweight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23.4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34.73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&lt;0.001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Obesity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4.4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10.56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Maternal Education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49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26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one/Primary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79.2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33.91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High School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17.5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43.84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&lt;0.001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Higher Education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3.2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22.25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Wealth Index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52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73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Bottom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61.3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22.92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Middle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31.8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35.15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&lt;0.001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Top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6.8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41.93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Location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52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74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Urban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38.0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79.5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Rural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62.0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20.43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&lt;0.001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000000" w:fill="D8D8D8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Children</w:t>
            </w:r>
          </w:p>
        </w:tc>
        <w:tc>
          <w:tcPr>
            <w:tcW w:w="975" w:type="pct"/>
            <w:shd w:val="clear" w:color="000000" w:fill="D8D8D8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  <w:tc>
          <w:tcPr>
            <w:tcW w:w="1309" w:type="pct"/>
            <w:shd w:val="clear" w:color="000000" w:fill="D8D8D8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  <w:tc>
          <w:tcPr>
            <w:tcW w:w="836" w:type="pct"/>
            <w:shd w:val="clear" w:color="000000" w:fill="D8D8D8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Gender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52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74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Male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46.3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50.10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Female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53.6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49.90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0.160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Age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52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74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&lt;1 year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49.1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48.15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≥1 year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50.8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51.85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0.712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Birth Weight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34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27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2500-4000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89.2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91.26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≤2500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5.5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2.2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0.010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≥4000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5.2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6.4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Breastfeeding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52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61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Yes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99.8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99.2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o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0.1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0.73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0.174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BMI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50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64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ormal Weight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91.6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87.14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Overweight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6.1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10.48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0.022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Obesity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2.1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2.39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Hospitalised after birth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52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61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 xml:space="preserve">Yes 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1.5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9.4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o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98.4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90.53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&lt;0.001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Birth Order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51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4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1st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18.9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42.13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2nd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19.3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26.50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&lt;0.001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≥3rd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61.6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31.36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Delivery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n=974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 xml:space="preserve">No </w:t>
            </w:r>
            <w:r w:rsidRPr="00EB3654">
              <w:rPr>
                <w:rFonts w:ascii="Times New Roman" w:hAnsi="Times New Roman"/>
                <w:sz w:val="24"/>
                <w:szCs w:val="24"/>
                <w:lang w:val="en-US"/>
              </w:rPr>
              <w:t>Caesarean section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100.0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84.39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hAnsi="Times New Roman"/>
                <w:sz w:val="24"/>
                <w:szCs w:val="24"/>
                <w:lang w:val="en-US"/>
              </w:rPr>
              <w:t>Caesarean section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0.0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15.61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MX"/>
              </w:rPr>
              <w:t>0.390</w:t>
            </w:r>
          </w:p>
        </w:tc>
      </w:tr>
    </w:tbl>
    <w:p w:rsidR="002D3E30" w:rsidRPr="00EB3654" w:rsidRDefault="002D3E30" w:rsidP="002D3E30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B3654">
        <w:rPr>
          <w:rFonts w:ascii="Times New Roman" w:hAnsi="Times New Roman"/>
          <w:sz w:val="24"/>
          <w:szCs w:val="24"/>
          <w:lang w:val="en-GB"/>
        </w:rPr>
        <w:t>¥Chi2 test</w:t>
      </w:r>
      <w:r w:rsidRPr="00EB3654">
        <w:rPr>
          <w:rFonts w:ascii="Times New Roman" w:hAnsi="Times New Roman"/>
          <w:sz w:val="24"/>
          <w:szCs w:val="24"/>
          <w:lang w:val="en-GB"/>
        </w:rPr>
        <w:br w:type="page"/>
      </w:r>
    </w:p>
    <w:p w:rsidR="002D3E30" w:rsidRPr="00EB3654" w:rsidRDefault="002D3E30" w:rsidP="002D3E30">
      <w:pPr>
        <w:pStyle w:val="Ttulo2"/>
        <w:spacing w:line="240" w:lineRule="auto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proofErr w:type="gramStart"/>
      <w:r w:rsidRPr="00EB3654">
        <w:rPr>
          <w:rFonts w:ascii="Times New Roman" w:hAnsi="Times New Roman"/>
          <w:color w:val="auto"/>
          <w:sz w:val="24"/>
          <w:szCs w:val="24"/>
          <w:lang w:val="en-GB"/>
        </w:rPr>
        <w:lastRenderedPageBreak/>
        <w:t>Supplementary Table 2.</w:t>
      </w:r>
      <w:proofErr w:type="gramEnd"/>
      <w:r w:rsidRPr="00EB3654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proofErr w:type="gramStart"/>
      <w:r w:rsidRPr="00EB3654">
        <w:rPr>
          <w:rFonts w:ascii="Times New Roman" w:hAnsi="Times New Roman"/>
          <w:color w:val="auto"/>
          <w:sz w:val="24"/>
          <w:szCs w:val="24"/>
          <w:lang w:val="en-GB"/>
        </w:rPr>
        <w:t>Sociodemographic characteristics of both mothers and children according to children nutritional status.</w:t>
      </w:r>
      <w:proofErr w:type="gramEnd"/>
      <w:r w:rsidRPr="00EB3654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proofErr w:type="gramStart"/>
      <w:r w:rsidRPr="00EB3654">
        <w:rPr>
          <w:rFonts w:ascii="Times New Roman" w:hAnsi="Times New Roman"/>
          <w:color w:val="auto"/>
          <w:sz w:val="24"/>
          <w:szCs w:val="24"/>
          <w:lang w:val="en-GB"/>
        </w:rPr>
        <w:t>The young lives study, Younger Cohort, Baseline, Peru.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7"/>
        <w:gridCol w:w="2268"/>
        <w:gridCol w:w="1861"/>
        <w:gridCol w:w="1407"/>
        <w:gridCol w:w="978"/>
      </w:tblGrid>
      <w:tr w:rsidR="002D3E30" w:rsidRPr="00EB3654" w:rsidTr="00F82336">
        <w:trPr>
          <w:trHeight w:val="7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ormal Weight (%)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Overweight (%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Obesity (%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p¥</w:t>
            </w:r>
          </w:p>
        </w:tc>
      </w:tr>
      <w:tr w:rsidR="002D3E30" w:rsidRPr="00EB3654" w:rsidTr="00F82336">
        <w:trPr>
          <w:trHeight w:val="70"/>
          <w:jc w:val="center"/>
        </w:trPr>
        <w:tc>
          <w:tcPr>
            <w:tcW w:w="1464" w:type="pct"/>
            <w:shd w:val="clear" w:color="000000" w:fill="D8D8D8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  <w:t>Mothers</w:t>
            </w:r>
          </w:p>
        </w:tc>
        <w:tc>
          <w:tcPr>
            <w:tcW w:w="1231" w:type="pct"/>
            <w:shd w:val="clear" w:color="000000" w:fill="D8D8D8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1010" w:type="pct"/>
            <w:shd w:val="clear" w:color="000000" w:fill="D8D8D8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764" w:type="pct"/>
            <w:shd w:val="clear" w:color="000000" w:fill="D8D8D8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531" w:type="pct"/>
            <w:shd w:val="clear" w:color="000000" w:fill="D8D8D8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 xml:space="preserve">Maternal BMI 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82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1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ormal Weight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6.14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6.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4.7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Overweight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3.9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1.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3.4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069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Obesity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.96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3.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1.7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Maternal Education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798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95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one/Primary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5.84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6.84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4.7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High School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3.2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1.58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3.4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005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Higher Education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0.9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1.58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1.7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Wealth Index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839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10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Bottom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4.31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.9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7.3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Middle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5.76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0.69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0.4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001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Top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9.9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9.4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2.1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Location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84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10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Urban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77.74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4.06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82.6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Rural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2.26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.94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7.3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001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000000" w:fill="D8D8D8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  <w:t>Children</w:t>
            </w:r>
          </w:p>
        </w:tc>
        <w:tc>
          <w:tcPr>
            <w:tcW w:w="1231" w:type="pct"/>
            <w:shd w:val="clear" w:color="000000" w:fill="D8D8D8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1010" w:type="pct"/>
            <w:shd w:val="clear" w:color="000000" w:fill="D8D8D8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764" w:type="pct"/>
            <w:shd w:val="clear" w:color="000000" w:fill="D8D8D8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531" w:type="pct"/>
            <w:shd w:val="clear" w:color="000000" w:fill="D8D8D8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Gender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84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10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Male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9.88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2.48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3.4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Female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0.12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7.52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6.5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725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Age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84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32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&lt;1 year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5.24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68.32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69.5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≥1 year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4.76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1.68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0.4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&lt;0.001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Birth Weight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798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97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500-4000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1.1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3.8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86.3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≤2500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.6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0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279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≥4000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6.27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6.19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3.6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Breastfeeding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83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98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Yes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9.16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00.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00.0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o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84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0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598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Hospitalized after birth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83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98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 xml:space="preserve">Yes 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.52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.18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8.7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o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0.48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0.82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91.3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986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Birth Order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816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1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st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1.05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0.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5.4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nd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6.72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4.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1.8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423</w:t>
            </w: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≥3rd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2.2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6.0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2.7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Delivery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84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10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n=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 xml:space="preserve">No </w:t>
            </w:r>
            <w:r w:rsidRPr="00EB3654">
              <w:rPr>
                <w:rFonts w:ascii="Times New Roman" w:hAnsi="Times New Roman"/>
                <w:sz w:val="24"/>
                <w:szCs w:val="24"/>
                <w:lang w:val="en-US"/>
              </w:rPr>
              <w:t>Caesarean section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85.6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76.24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69.5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2D3E30" w:rsidRPr="00EB3654" w:rsidTr="00F82336">
        <w:trPr>
          <w:trHeight w:val="80"/>
          <w:jc w:val="center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2D3E30" w:rsidRPr="00EB3654" w:rsidRDefault="002D3E30" w:rsidP="002D3E30">
            <w:pPr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hAnsi="Times New Roman"/>
                <w:sz w:val="24"/>
                <w:szCs w:val="24"/>
                <w:lang w:val="en-US"/>
              </w:rPr>
              <w:t>Caesarean section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4.4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3.76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0.4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D3E30" w:rsidRPr="00EB3654" w:rsidRDefault="002D3E30" w:rsidP="002D3E3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</w:pPr>
            <w:r w:rsidRPr="00EB365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0.008</w:t>
            </w:r>
          </w:p>
        </w:tc>
      </w:tr>
    </w:tbl>
    <w:p w:rsidR="002D3E30" w:rsidRPr="00EB3654" w:rsidRDefault="002D3E30" w:rsidP="002D3E30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B3654">
        <w:rPr>
          <w:rFonts w:ascii="Times New Roman" w:hAnsi="Times New Roman"/>
          <w:sz w:val="24"/>
          <w:szCs w:val="24"/>
          <w:lang w:val="en-GB"/>
        </w:rPr>
        <w:t>¥Chi2 test</w:t>
      </w:r>
    </w:p>
    <w:p w:rsidR="00B74A35" w:rsidRDefault="00B74A35" w:rsidP="002D3E30">
      <w:pPr>
        <w:jc w:val="both"/>
      </w:pPr>
    </w:p>
    <w:sectPr w:rsidR="00B74A35" w:rsidSect="002D3E30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E30"/>
    <w:rsid w:val="002D3E30"/>
    <w:rsid w:val="0050138A"/>
    <w:rsid w:val="00B7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E30"/>
    <w:rPr>
      <w:rFonts w:ascii="Calibri" w:eastAsia="Calibri" w:hAnsi="Calibri" w:cs="Times New Roman"/>
      <w:lang w:val="es-MX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D3E30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D3E30"/>
    <w:rPr>
      <w:rFonts w:ascii="Cambria" w:eastAsia="Times New Roman" w:hAnsi="Cambria" w:cs="Times New Roman"/>
      <w:b/>
      <w:bCs/>
      <w:color w:val="4F81BD"/>
      <w:sz w:val="26"/>
      <w:szCs w:val="26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01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138A"/>
    <w:rPr>
      <w:rFonts w:ascii="Tahoma" w:eastAsia="Calibri" w:hAnsi="Tahoma" w:cs="Tahoma"/>
      <w:sz w:val="16"/>
      <w:szCs w:val="16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E30"/>
    <w:rPr>
      <w:rFonts w:ascii="Calibri" w:eastAsia="Calibri" w:hAnsi="Calibri" w:cs="Times New Roman"/>
      <w:lang w:val="es-MX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D3E30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D3E30"/>
    <w:rPr>
      <w:rFonts w:ascii="Cambria" w:eastAsia="Times New Roman" w:hAnsi="Cambria" w:cs="Times New Roman"/>
      <w:b/>
      <w:bCs/>
      <w:color w:val="4F81BD"/>
      <w:sz w:val="26"/>
      <w:szCs w:val="26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01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138A"/>
    <w:rPr>
      <w:rFonts w:ascii="Tahoma" w:eastAsia="Calibri" w:hAnsi="Tahoma" w:cs="Tahoma"/>
      <w:sz w:val="16"/>
      <w:szCs w:val="16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57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. Carrillo-Larco</dc:creator>
  <cp:lastModifiedBy>Rodrigo M. Carrillo-Larco</cp:lastModifiedBy>
  <cp:revision>2</cp:revision>
  <dcterms:created xsi:type="dcterms:W3CDTF">2015-04-15T23:27:00Z</dcterms:created>
  <dcterms:modified xsi:type="dcterms:W3CDTF">2015-05-31T14:14:00Z</dcterms:modified>
</cp:coreProperties>
</file>